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1117D" w14:textId="77777777" w:rsidR="00AE0154" w:rsidRPr="00AE0154" w:rsidRDefault="00AE0154" w:rsidP="00AE015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</w:pPr>
      <w:bookmarkStart w:id="0" w:name="OLE_LINK24"/>
      <w:bookmarkStart w:id="1" w:name="OLE_LINK25"/>
      <w:r w:rsidRPr="00AE0154">
        <w:rPr>
          <w:rFonts w:ascii="Times New Roman" w:hAnsi="Times New Roman" w:cs="Times New Roman" w:hint="eastAsia"/>
          <w:b/>
          <w:color w:val="000000" w:themeColor="text1"/>
          <w:sz w:val="28"/>
          <w:szCs w:val="24"/>
          <w:shd w:val="clear" w:color="auto" w:fill="FFFFFF"/>
        </w:rPr>
        <w:t>Table S1</w:t>
      </w:r>
      <w:bookmarkEnd w:id="0"/>
      <w:bookmarkEnd w:id="1"/>
      <w:r w:rsidRPr="00AE0154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 Abbreviation </w:t>
      </w:r>
      <w:r w:rsidRPr="00AE0154">
        <w:rPr>
          <w:rFonts w:ascii="Times New Roman" w:hAnsi="Times New Roman" w:cs="Times New Roman" w:hint="eastAsia"/>
          <w:b/>
          <w:color w:val="000000" w:themeColor="text1"/>
          <w:sz w:val="28"/>
          <w:szCs w:val="24"/>
          <w:shd w:val="clear" w:color="auto" w:fill="FFFFFF"/>
        </w:rPr>
        <w:t>List</w:t>
      </w:r>
    </w:p>
    <w:p w14:paraId="7698C937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A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rachidonic acid</w:t>
      </w:r>
    </w:p>
    <w:p w14:paraId="5E6C36E5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: acetyl-CoA carboxylase</w:t>
      </w:r>
    </w:p>
    <w:p w14:paraId="7882C907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LY: ATP citrate lyase</w:t>
      </w:r>
    </w:p>
    <w:p w14:paraId="4C670994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CT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rnitine-acylcarnitine translocase</w:t>
      </w:r>
    </w:p>
    <w:p w14:paraId="27E74C4F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IC: citrate carrier protein</w:t>
      </w:r>
    </w:p>
    <w:p w14:paraId="6F67287F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X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yclooxygenase-2</w:t>
      </w:r>
      <w:proofErr w:type="gramEnd"/>
    </w:p>
    <w:p w14:paraId="63897A02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PT1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nitine palmitoyl transferase 1</w:t>
      </w:r>
    </w:p>
    <w:p w14:paraId="2C1A91E5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PT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2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rnitine palmitoyl transferase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2</w:t>
      </w:r>
    </w:p>
    <w:p w14:paraId="125BB8A3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GAT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acylglycerol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yltransferase</w:t>
      </w:r>
    </w:p>
    <w:p w14:paraId="63C712C4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OVL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ongation of very long-chain fatty acids diacylglycerol acyltransferase</w:t>
      </w:r>
    </w:p>
    <w:p w14:paraId="6727C2F7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DS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atty acid desaturase</w:t>
      </w:r>
    </w:p>
    <w:p w14:paraId="7B6F6ECB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SAN: fatty acid synthase</w:t>
      </w:r>
    </w:p>
    <w:p w14:paraId="7CFA659E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BP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 f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tty acid binding protein 4</w:t>
      </w:r>
    </w:p>
    <w:p w14:paraId="2D19529D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DLR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l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w density lipoprotein receptor </w:t>
      </w:r>
    </w:p>
    <w:p w14:paraId="3F832062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TA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ipoxin A4 </w:t>
      </w:r>
    </w:p>
    <w:p w14:paraId="247E3728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TB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eukotriene B4 </w:t>
      </w:r>
    </w:p>
    <w:p w14:paraId="1916AE0F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TC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ukotriene C4 </w:t>
      </w:r>
    </w:p>
    <w:p w14:paraId="16203597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TD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eukotriene D4 </w:t>
      </w:r>
    </w:p>
    <w:p w14:paraId="6CB4A7E9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TE4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eukotriene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4 </w:t>
      </w:r>
    </w:p>
    <w:p w14:paraId="699A8F7A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PAR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l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sophosphatidic acid receptor  </w:t>
      </w:r>
    </w:p>
    <w:p w14:paraId="697F22A5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AGL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noacylglycerol lipase </w:t>
      </w:r>
    </w:p>
    <w:p w14:paraId="4D61004A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CD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lonyl-CoA decarboxylase </w:t>
      </w:r>
    </w:p>
    <w:p w14:paraId="1D54E363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G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noglyceride </w:t>
      </w:r>
    </w:p>
    <w:p w14:paraId="5CA411E6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UFA: </w:t>
      </w:r>
      <w:proofErr w:type="spellStart"/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nounsturated</w:t>
      </w:r>
      <w:proofErr w:type="spellEnd"/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fatty acids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4F8298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staglandin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</w:p>
    <w:p w14:paraId="0E51B320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PGE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staglandin E2 </w:t>
      </w:r>
    </w:p>
    <w:p w14:paraId="6F51850D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staglandin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</w:p>
    <w:p w14:paraId="256A26EE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staglandin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</w:p>
    <w:p w14:paraId="74643ED1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staglandin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</w:p>
    <w:p w14:paraId="44CAC745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A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hospholipase A2 </w:t>
      </w:r>
    </w:p>
    <w:p w14:paraId="324B78E9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UFA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lyunsturated</w:t>
      </w:r>
      <w:proofErr w:type="spellEnd"/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fatty acids</w:t>
      </w:r>
    </w:p>
    <w:p w14:paraId="146A4A21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D1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aroyl COA desaturase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1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CAA9267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FA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turated fatty acids</w:t>
      </w:r>
    </w:p>
    <w:p w14:paraId="46BF5F05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xA2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romboxane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2 </w:t>
      </w:r>
    </w:p>
    <w:p w14:paraId="36AD2858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-HETE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hydroxyeicosatetraenoic acid</w:t>
      </w:r>
    </w:p>
    <w:p w14:paraId="2BF19688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-HPETE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5-hydroperoxy-eicosatetraenoic acid</w:t>
      </w:r>
    </w:p>
    <w:p w14:paraId="6E289BB9" w14:textId="77777777" w:rsidR="00AE0154" w:rsidRPr="00AE0154" w:rsidRDefault="00AE0154" w:rsidP="00AE01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-LO</w:t>
      </w:r>
      <w:r w:rsidRPr="00AE01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  <w:r w:rsidRPr="00AE01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5-Lipoxygenase</w:t>
      </w:r>
    </w:p>
    <w:p w14:paraId="4B00C2F5" w14:textId="77777777" w:rsidR="00877212" w:rsidRDefault="00877212"/>
    <w:sectPr w:rsidR="00877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54"/>
    <w:rsid w:val="00877212"/>
    <w:rsid w:val="00AE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2B4A"/>
  <w15:chartTrackingRefBased/>
  <w15:docId w15:val="{93EFBBBB-6305-4EC9-B713-3448BDE9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E01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0-09-29T15:17:00Z</dcterms:created>
  <dcterms:modified xsi:type="dcterms:W3CDTF">2020-09-29T15:17:00Z</dcterms:modified>
</cp:coreProperties>
</file>